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778" w:rsidRPr="00ED1008" w:rsidRDefault="007500C9" w:rsidP="0078477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784778" w:rsidRPr="00ED10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</w:t>
      </w:r>
      <w:r w:rsidR="00784778" w:rsidRPr="00ED10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SNP: name, position on chromosome 7, allele</w:t>
      </w:r>
      <w:r w:rsidR="007847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, minor allele frequency, primer </w:t>
      </w:r>
      <w:r w:rsidR="00784778" w:rsidRPr="00ED10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quences</w:t>
      </w:r>
      <w:r w:rsidR="007847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mplicon size, informative frequency in the PGT-CF candidate couples.</w:t>
      </w:r>
    </w:p>
    <w:tbl>
      <w:tblPr>
        <w:tblStyle w:val="Grilledutableau"/>
        <w:tblW w:w="15970" w:type="dxa"/>
        <w:jc w:val="center"/>
        <w:tblLayout w:type="fixed"/>
        <w:tblLook w:val="04A0" w:firstRow="1" w:lastRow="0" w:firstColumn="1" w:lastColumn="0" w:noHBand="0" w:noVBand="1"/>
      </w:tblPr>
      <w:tblGrid>
        <w:gridCol w:w="668"/>
        <w:gridCol w:w="1217"/>
        <w:gridCol w:w="1276"/>
        <w:gridCol w:w="850"/>
        <w:gridCol w:w="780"/>
        <w:gridCol w:w="4607"/>
        <w:gridCol w:w="4678"/>
        <w:gridCol w:w="637"/>
        <w:gridCol w:w="1257"/>
      </w:tblGrid>
      <w:tr w:rsidR="009E309E" w:rsidRPr="001C121B" w:rsidTr="009E309E">
        <w:trPr>
          <w:trHeight w:val="284"/>
          <w:jc w:val="center"/>
        </w:trPr>
        <w:tc>
          <w:tcPr>
            <w:tcW w:w="1885" w:type="dxa"/>
            <w:gridSpan w:val="2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licon</w:t>
            </w:r>
            <w:proofErr w:type="spellEnd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ormative </w:t>
            </w:r>
            <w:proofErr w:type="spellStart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proofErr w:type="spellEnd"/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0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13,624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TCTTACAAAGACGGTACCATACTAAA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TTGAGAGGCAACACTG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9E3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06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14,478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TCTCTTATTATTTCAAATGCCCTG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ATATCATGCTAAAGGCCAGA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3134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15,256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TTTTAGAGAGTTCAGTTTTCTGTAGC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AGGTTGTGACAGATAGATCTGG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82</w:t>
            </w:r>
          </w:p>
        </w:tc>
        <w:tc>
          <w:tcPr>
            <w:tcW w:w="1276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,119,183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CGCTTCAAAGACTGCTTG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CAGAAATCTTAGGACACGTACT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83054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26,401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CCTGGATATAGCCAGAAAACTC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CCTTGACCAGCCTTAGAC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1.8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666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28,942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AAACAGTTAACCTAGTGCTCTAAAG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GATGCAACCAATGCAAA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8305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32,098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ATGTATAGTGGTCCATAAATAGCATG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sz w:val="20"/>
                <w:szCs w:val="20"/>
              </w:rPr>
              <w:t>TCATCCTAAAACTTCCAGCCAACAT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3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83056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32,179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ATGTATAGTGGTCCATAAATAGCATG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CCTAAAACTTCCAGCCAACAT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7C3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86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34,517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TGCCTGTAGTGGTTC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GATACCATCACTAGGACC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87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34,634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TGCCTGTAGTGGTTC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GATACCATCACTAGGACC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793127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38,947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TCCTCTGCCTGTCTTCAAC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ATTCAAACCACTAATTGCATGA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6.5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89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43,602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GTGCTCTCGAATTTTATTTAGAA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ACTCCATAGCAGCTACAC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3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402204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46,393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TAATCCATTGCAGGTATATTGACAAG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AAACTCCACATCTACTAAAA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3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37722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47,500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CTGGTCTCTCTACTTCACT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TCAGAGTAAGAAGCTAAATATGGAG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37723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47,547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CTGGTCTCTCTACTTCACT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TCAGAGTAAGAAGCTAAATATGGAG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90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50,075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CCATTTGTGTTACATTGCTTGA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AATGCCCAAATGGTTT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91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50,118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CCATTTGTGTTACATTGCTTGA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AATGCCCAAATGGTTT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88159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55,843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ACCATTGGTCTATATGTCTGTT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TGGCTATACTGCCCAAAGTAATTTATAA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3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518881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2,731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GATATTTAGTGGTCAGACTGTAATGC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GATGCCATTGTAGGC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1.2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97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2,783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GATATTTAGTGGTCAGACTGTAATGC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GATGCCATTGTAGGC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82.4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98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3,114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TTTCCTACAATGTTCCAAAG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AATCCACTGAGCTAAATTGC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3943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3,230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CTTTCCTACAATGTTCCAAAG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AATCCACTGAGCTAAATTGC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969138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6,106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TAGAGTTTATTAGCTTTTACTACTCTGG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GCAAAGACTCAGTGAGG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4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699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76,248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TAGAGTTTATTAGCTTTTACTACTCTGG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GCAAAGACTCAGTGAGG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3)</w:t>
            </w:r>
          </w:p>
        </w:tc>
      </w:tr>
      <w:tr w:rsidR="009E309E" w:rsidRPr="00ED1008" w:rsidTr="009E309E">
        <w:trPr>
          <w:trHeight w:val="284"/>
          <w:jc w:val="center"/>
        </w:trPr>
        <w:tc>
          <w:tcPr>
            <w:tcW w:w="668" w:type="dxa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37725</w:t>
            </w:r>
          </w:p>
        </w:tc>
        <w:tc>
          <w:tcPr>
            <w:tcW w:w="1276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81,152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CCTCTTTTGAAGAATTGGAATAAC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CTCTATTTCTCTCTCAATGGGCTAA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5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9E309E" w:rsidRPr="00ED1008" w:rsidTr="009E309E">
        <w:trPr>
          <w:trHeight w:val="284"/>
          <w:jc w:val="center"/>
        </w:trPr>
        <w:tc>
          <w:tcPr>
            <w:tcW w:w="668" w:type="dxa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3947</w:t>
            </w:r>
          </w:p>
        </w:tc>
        <w:tc>
          <w:tcPr>
            <w:tcW w:w="1276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92,608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GTTACATGACCTTCCTTTCTTTTGA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TGGTTGGATGAGGGAATG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5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</w:tr>
      <w:tr w:rsidR="009E309E" w:rsidRPr="00ED1008" w:rsidTr="009E309E">
        <w:trPr>
          <w:trHeight w:val="284"/>
          <w:jc w:val="center"/>
        </w:trPr>
        <w:tc>
          <w:tcPr>
            <w:tcW w:w="668" w:type="dxa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9378</w:t>
            </w:r>
          </w:p>
        </w:tc>
        <w:tc>
          <w:tcPr>
            <w:tcW w:w="1276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92,760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ACTGTCTCTCATCTGTCCATTTTCC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AGACAGAAATATTCAGCAGTCT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25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9E309E" w:rsidRPr="00ED1008" w:rsidTr="009E309E">
        <w:trPr>
          <w:trHeight w:val="284"/>
          <w:jc w:val="center"/>
        </w:trPr>
        <w:tc>
          <w:tcPr>
            <w:tcW w:w="668" w:type="dxa"/>
          </w:tcPr>
          <w:p w:rsidR="009E309E" w:rsidRDefault="009E309E" w:rsidP="00C54BA4">
            <w:pPr>
              <w:jc w:val="center"/>
            </w:pPr>
            <w:r>
              <w:t>28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tgtFrame="_blank" w:tooltip="View dbSNP record for rs34855237" w:history="1">
              <w:r w:rsidRPr="00ED1008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4855237</w:t>
              </w:r>
            </w:hyperlink>
          </w:p>
        </w:tc>
        <w:tc>
          <w:tcPr>
            <w:tcW w:w="1276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99,457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CTTTTGTGCATAGCAGAGTACCT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TTCCACTGTGCTTAATTTTACCCT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25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3950</w:t>
            </w:r>
          </w:p>
        </w:tc>
        <w:tc>
          <w:tcPr>
            <w:tcW w:w="1276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199,533</w:t>
            </w:r>
          </w:p>
        </w:tc>
        <w:tc>
          <w:tcPr>
            <w:tcW w:w="85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460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CTTTTGTGCATAGCAGAGTACCT</w:t>
            </w:r>
          </w:p>
        </w:tc>
        <w:tc>
          <w:tcPr>
            <w:tcW w:w="4678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TTCCACTGTGCTTAATTTTACCCT</w:t>
            </w:r>
          </w:p>
        </w:tc>
        <w:tc>
          <w:tcPr>
            <w:tcW w:w="637" w:type="dxa"/>
            <w:vAlign w:val="center"/>
          </w:tcPr>
          <w:p w:rsidR="009E309E" w:rsidRPr="00ED1008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82.4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0818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14,089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ACAACAATTTTTGTGGATAAC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TGATTACTAAGAGCGCT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08184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14,125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ACAACAATTTTTGTGGATAAC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TGATTACTAAGAGCGCTCA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8709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20,684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ATACTTTTGACCTAGCC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AAACCTGCCTTCAAGCAC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395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20,</w:t>
            </w:r>
            <w:bookmarkStart w:id="0" w:name="_GoBack"/>
            <w:bookmarkEnd w:id="0"/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CTACAAAAGCTTACACTTTCAGTC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CACTTGTTGCTAATTGAATAA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3965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29,537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TTTAAAAATTTCTTAATTGTGTGCTGA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AATAAAGATGAAGACACAGTTCCCA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2077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35,055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G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TACATGGAACACATACCTTCGATA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ACATCCCCAAACTATCTTAATTTAACT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7.1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4167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286,524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AAGAAAGTGATAATTAAGGCGGT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TCTTCCTCACTCAAAAAGG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5.3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83058</w:t>
            </w:r>
          </w:p>
        </w:tc>
        <w:tc>
          <w:tcPr>
            <w:tcW w:w="1276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02,910</w:t>
            </w:r>
          </w:p>
        </w:tc>
        <w:tc>
          <w:tcPr>
            <w:tcW w:w="85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780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460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GATGACCCAGACTGGGAT</w:t>
            </w:r>
          </w:p>
        </w:tc>
        <w:tc>
          <w:tcPr>
            <w:tcW w:w="4678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GAGAGAAACCACACACTCT</w:t>
            </w:r>
          </w:p>
        </w:tc>
        <w:tc>
          <w:tcPr>
            <w:tcW w:w="63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2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257" w:type="dxa"/>
            <w:vAlign w:val="center"/>
          </w:tcPr>
          <w:p w:rsidR="009E309E" w:rsidRPr="001C121B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1.8)</w:t>
            </w:r>
          </w:p>
        </w:tc>
      </w:tr>
      <w:tr w:rsidR="009E309E" w:rsidRPr="001C121B" w:rsidTr="009E309E">
        <w:trPr>
          <w:trHeight w:val="284"/>
          <w:jc w:val="center"/>
        </w:trPr>
        <w:tc>
          <w:tcPr>
            <w:tcW w:w="668" w:type="dxa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7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800136</w:t>
            </w:r>
          </w:p>
        </w:tc>
        <w:tc>
          <w:tcPr>
            <w:tcW w:w="1276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07,108</w:t>
            </w:r>
          </w:p>
        </w:tc>
        <w:tc>
          <w:tcPr>
            <w:tcW w:w="850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780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9</w:t>
            </w:r>
          </w:p>
        </w:tc>
        <w:tc>
          <w:tcPr>
            <w:tcW w:w="4607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AAGGTAGGTAGGTCTTTGAC</w:t>
            </w:r>
          </w:p>
        </w:tc>
        <w:tc>
          <w:tcPr>
            <w:tcW w:w="4678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CCAATTCCATGAGC</w:t>
            </w:r>
          </w:p>
        </w:tc>
        <w:tc>
          <w:tcPr>
            <w:tcW w:w="637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257" w:type="dxa"/>
            <w:vAlign w:val="center"/>
          </w:tcPr>
          <w:p w:rsidR="009E309E" w:rsidRPr="00962C70" w:rsidRDefault="009E309E" w:rsidP="00C54B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2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7.5)</w:t>
            </w:r>
          </w:p>
        </w:tc>
      </w:tr>
    </w:tbl>
    <w:p w:rsidR="008F0BC4" w:rsidRDefault="008F0BC4"/>
    <w:sectPr w:rsidR="008F0BC4" w:rsidSect="000D7E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7B01"/>
    <w:rsid w:val="001E7B01"/>
    <w:rsid w:val="002703BD"/>
    <w:rsid w:val="007500C9"/>
    <w:rsid w:val="00784778"/>
    <w:rsid w:val="007D5A32"/>
    <w:rsid w:val="008F0BC4"/>
    <w:rsid w:val="00962C70"/>
    <w:rsid w:val="009E309E"/>
    <w:rsid w:val="00C54BA4"/>
    <w:rsid w:val="00C8202B"/>
    <w:rsid w:val="00DD0841"/>
    <w:rsid w:val="00EF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C95C9"/>
  <w15:docId w15:val="{7E967A24-610C-EE45-A257-CFDE84B3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78"/>
    <w:pPr>
      <w:spacing w:after="200" w:line="276" w:lineRule="auto"/>
    </w:pPr>
    <w:rPr>
      <w:rFonts w:eastAsiaTheme="minorEastAsia"/>
      <w:sz w:val="22"/>
      <w:szCs w:val="22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4778"/>
    <w:rPr>
      <w:rFonts w:eastAsiaTheme="minorEastAsia"/>
      <w:sz w:val="22"/>
      <w:szCs w:val="22"/>
      <w:lang w:val="it-IT"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rojects/SNP/snp_ref.cgi?rs=3485523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66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Chamayou</dc:creator>
  <cp:keywords/>
  <dc:description/>
  <cp:lastModifiedBy>Microsoft Office User</cp:lastModifiedBy>
  <cp:revision>11</cp:revision>
  <dcterms:created xsi:type="dcterms:W3CDTF">2019-04-12T10:01:00Z</dcterms:created>
  <dcterms:modified xsi:type="dcterms:W3CDTF">2019-10-17T08:58:00Z</dcterms:modified>
</cp:coreProperties>
</file>